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3E165" w14:textId="77777777" w:rsidR="00673CC3" w:rsidRDefault="00673CC3" w:rsidP="00673CC3">
      <w:pPr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0223C2">
        <w:rPr>
          <w:rFonts w:ascii="Arial" w:hAnsi="Arial" w:cs="Arial"/>
          <w:b/>
          <w:bCs/>
          <w:sz w:val="22"/>
          <w:szCs w:val="22"/>
        </w:rPr>
        <w:t xml:space="preserve">Towards holistic colony </w:t>
      </w:r>
      <w:r w:rsidRPr="00E414D2">
        <w:rPr>
          <w:rFonts w:ascii="Arial" w:hAnsi="Arial" w:cs="Arial"/>
          <w:b/>
          <w:bCs/>
          <w:sz w:val="22"/>
          <w:szCs w:val="22"/>
        </w:rPr>
        <w:t>feeding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effects of vitamin supplementation on summer and winter </w:t>
      </w:r>
      <w:r>
        <w:rPr>
          <w:rFonts w:ascii="Arial" w:hAnsi="Arial" w:cs="Arial"/>
          <w:b/>
          <w:bCs/>
          <w:sz w:val="22"/>
          <w:szCs w:val="22"/>
        </w:rPr>
        <w:t xml:space="preserve">honeybee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workers, </w:t>
      </w:r>
      <w:r w:rsidRPr="000223C2">
        <w:rPr>
          <w:rFonts w:ascii="Arial" w:hAnsi="Arial" w:cs="Arial"/>
          <w:b/>
          <w:bCs/>
          <w:i/>
          <w:iCs/>
          <w:sz w:val="22"/>
          <w:szCs w:val="22"/>
        </w:rPr>
        <w:t>Apis mellifera</w:t>
      </w:r>
    </w:p>
    <w:p w14:paraId="6A3ACEF5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6D228317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t>Andrew F. Brown</w:t>
      </w:r>
      <w:r w:rsidRPr="00253B1F">
        <w:rPr>
          <w:rFonts w:ascii="Arial" w:hAnsi="Arial" w:cs="Arial"/>
          <w:sz w:val="22"/>
          <w:szCs w:val="22"/>
          <w:vertAlign w:val="superscript"/>
        </w:rPr>
        <w:t>1*</w:t>
      </w:r>
      <w:r w:rsidRPr="00253B1F">
        <w:rPr>
          <w:rFonts w:ascii="Arial" w:hAnsi="Arial" w:cs="Arial"/>
          <w:sz w:val="22"/>
          <w:szCs w:val="22"/>
        </w:rPr>
        <w:t>, Leah Guillaume-Genti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Johanna Heh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Stefan Niederer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Gina Retschnig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Peter Neumann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</w:p>
    <w:p w14:paraId="600BED62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49EB55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br/>
      </w:r>
      <w:r w:rsidRPr="00253B1F">
        <w:rPr>
          <w:rFonts w:ascii="Arial" w:hAnsi="Arial" w:cs="Arial"/>
          <w:sz w:val="22"/>
          <w:szCs w:val="22"/>
          <w:vertAlign w:val="superscript"/>
        </w:rPr>
        <w:t>1 </w:t>
      </w:r>
      <w:r w:rsidRPr="00253B1F">
        <w:rPr>
          <w:rFonts w:ascii="Arial" w:hAnsi="Arial" w:cs="Arial"/>
          <w:sz w:val="22"/>
          <w:szCs w:val="22"/>
        </w:rPr>
        <w:t xml:space="preserve">Institute of Bee Health, </w:t>
      </w:r>
      <w:proofErr w:type="spellStart"/>
      <w:r w:rsidRPr="00253B1F">
        <w:rPr>
          <w:rFonts w:ascii="Arial" w:hAnsi="Arial" w:cs="Arial"/>
          <w:sz w:val="22"/>
          <w:szCs w:val="22"/>
        </w:rPr>
        <w:t>Vetsui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Faculty, University of Bern, </w:t>
      </w:r>
      <w:proofErr w:type="spellStart"/>
      <w:r w:rsidRPr="00253B1F">
        <w:rPr>
          <w:rFonts w:ascii="Arial" w:hAnsi="Arial" w:cs="Arial"/>
          <w:sz w:val="22"/>
          <w:szCs w:val="22"/>
        </w:rPr>
        <w:t>Schwarzenburgstra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161, 3003 Bern, Switzerland</w:t>
      </w:r>
    </w:p>
    <w:p w14:paraId="179EFA2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8EEC10B" w14:textId="77777777" w:rsidR="00673CC3" w:rsidRDefault="00673CC3" w:rsidP="00673CC3">
      <w:pPr>
        <w:spacing w:after="200" w:line="276" w:lineRule="auto"/>
        <w:ind w:right="13"/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eastAsia="Calibri" w:hAnsi="Arial" w:cs="Arial"/>
          <w:sz w:val="22"/>
          <w:szCs w:val="22"/>
        </w:rPr>
        <w:t xml:space="preserve">*Correspondence: </w:t>
      </w:r>
      <w:hyperlink r:id="rId4" w:history="1">
        <w:r w:rsidRPr="00C959D3">
          <w:rPr>
            <w:rStyle w:val="Hyperlink"/>
            <w:rFonts w:ascii="Arial" w:hAnsi="Arial" w:cs="Arial"/>
            <w:sz w:val="22"/>
            <w:szCs w:val="22"/>
          </w:rPr>
          <w:t>andrew.f.brown@outlook.com</w:t>
        </w:r>
      </w:hyperlink>
    </w:p>
    <w:p w14:paraId="6688CBBB" w14:textId="77777777" w:rsidR="00673CC3" w:rsidRDefault="00673CC3">
      <w:pPr>
        <w:rPr>
          <w:b/>
          <w:bCs/>
        </w:rPr>
      </w:pPr>
      <w:r>
        <w:rPr>
          <w:b/>
          <w:bCs/>
        </w:rPr>
        <w:br w:type="page"/>
      </w:r>
    </w:p>
    <w:p w14:paraId="28FCACA3" w14:textId="77777777" w:rsidR="00673CC3" w:rsidRDefault="00673CC3">
      <w:pPr>
        <w:rPr>
          <w:b/>
          <w:bCs/>
        </w:rPr>
      </w:pPr>
    </w:p>
    <w:p w14:paraId="0077ABAE" w14:textId="10712425" w:rsidR="002A1895" w:rsidRDefault="00A40B36">
      <w:pPr>
        <w:rPr>
          <w:b/>
          <w:bCs/>
        </w:rPr>
      </w:pPr>
      <w:r w:rsidRPr="00A40B36">
        <w:rPr>
          <w:b/>
          <w:bCs/>
        </w:rPr>
        <w:t>Supplement</w:t>
      </w:r>
      <w:r w:rsidR="00D33B2C">
        <w:rPr>
          <w:b/>
          <w:bCs/>
        </w:rPr>
        <w:t>ary Information</w:t>
      </w:r>
    </w:p>
    <w:p w14:paraId="64BABFA6" w14:textId="269A8066" w:rsidR="005930CD" w:rsidRDefault="005930CD">
      <w:pPr>
        <w:rPr>
          <w:b/>
          <w:bCs/>
        </w:rPr>
      </w:pPr>
    </w:p>
    <w:tbl>
      <w:tblPr>
        <w:tblpPr w:leftFromText="180" w:rightFromText="180" w:vertAnchor="page" w:horzAnchor="margin" w:tblpY="3361"/>
        <w:tblW w:w="4819" w:type="pct"/>
        <w:tblLook w:val="04A0" w:firstRow="1" w:lastRow="0" w:firstColumn="1" w:lastColumn="0" w:noHBand="0" w:noVBand="1"/>
      </w:tblPr>
      <w:tblGrid>
        <w:gridCol w:w="1797"/>
        <w:gridCol w:w="1072"/>
        <w:gridCol w:w="1105"/>
        <w:gridCol w:w="1184"/>
        <w:gridCol w:w="872"/>
        <w:gridCol w:w="1244"/>
        <w:gridCol w:w="750"/>
        <w:gridCol w:w="988"/>
      </w:tblGrid>
      <w:tr w:rsidR="005930CD" w:rsidRPr="00214EBD" w14:paraId="52F4A9E0" w14:textId="77777777" w:rsidTr="00AA2170">
        <w:trPr>
          <w:trHeight w:val="320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72B87" w14:textId="77777777" w:rsidR="005930CD" w:rsidRPr="00214EBD" w:rsidRDefault="005930CD" w:rsidP="00AA2170">
            <w:pPr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DCD49" w14:textId="77777777" w:rsidR="005930CD" w:rsidRPr="00214EBD" w:rsidRDefault="005930CD" w:rsidP="00AA2170">
            <w:pPr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92AEF" w14:textId="77777777" w:rsidR="005930CD" w:rsidRPr="00214EBD" w:rsidRDefault="005930CD" w:rsidP="00AA2170">
            <w:pPr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0DC41" w14:textId="77777777" w:rsidR="005930CD" w:rsidRPr="00214EBD" w:rsidRDefault="005930CD" w:rsidP="00AA2170">
            <w:pPr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1</w:t>
            </w:r>
            <w:r w:rsidRPr="00214EBD">
              <w:rPr>
                <w:b/>
                <w:bCs/>
                <w:sz w:val="20"/>
                <w:szCs w:val="20"/>
                <w:vertAlign w:val="superscript"/>
              </w:rPr>
              <w:t xml:space="preserve">st </w:t>
            </w:r>
            <w:r w:rsidRPr="00214EBD">
              <w:rPr>
                <w:b/>
                <w:bCs/>
                <w:sz w:val="20"/>
                <w:szCs w:val="20"/>
              </w:rPr>
              <w:t>quartil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E83C0" w14:textId="77777777" w:rsidR="005930CD" w:rsidRPr="00214EBD" w:rsidRDefault="005930CD" w:rsidP="00AA2170">
            <w:pPr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14A4C" w14:textId="77777777" w:rsidR="005930CD" w:rsidRPr="00214EBD" w:rsidRDefault="005930CD" w:rsidP="00AA2170">
            <w:pPr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3</w:t>
            </w:r>
            <w:r w:rsidRPr="00214EBD">
              <w:rPr>
                <w:b/>
                <w:bCs/>
                <w:sz w:val="20"/>
                <w:szCs w:val="20"/>
                <w:vertAlign w:val="superscript"/>
              </w:rPr>
              <w:t>rd</w:t>
            </w:r>
            <w:r w:rsidRPr="00214EBD">
              <w:rPr>
                <w:b/>
                <w:bCs/>
                <w:sz w:val="20"/>
                <w:szCs w:val="20"/>
              </w:rPr>
              <w:t xml:space="preserve"> quartil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0E83" w14:textId="77777777" w:rsidR="005930CD" w:rsidRPr="00214EBD" w:rsidRDefault="005930CD" w:rsidP="00AA21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5ADAD" w14:textId="77777777" w:rsidR="005930CD" w:rsidRPr="00214EBD" w:rsidRDefault="005930CD" w:rsidP="00AA2170">
            <w:pPr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Season</w:t>
            </w:r>
          </w:p>
        </w:tc>
      </w:tr>
      <w:tr w:rsidR="005930CD" w:rsidRPr="00214EBD" w14:paraId="39FBD829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5E306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31F3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0759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CE79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C9637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B57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C7477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CA67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5930CD" w:rsidRPr="00214EBD" w14:paraId="04291101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0731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 + Polle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B024E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44DD8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B1357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1A91A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122A3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AB00A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04DE5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5930CD" w:rsidRPr="00214EBD" w14:paraId="69DCCBD3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DF96E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6AEEE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19C4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4418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1CE2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65CB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10798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D2CCF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5930CD" w:rsidRPr="00214EBD" w14:paraId="7FF26440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45A8F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 + Polle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2F1EC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B9A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1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95FF4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3074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A2CF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AFBB5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26A5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5930CD" w:rsidRPr="00214EBD" w14:paraId="0D83DBF2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E310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FA15F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E9B1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FC80C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A4B46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6B13F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A782F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162B0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5930CD" w:rsidRPr="00214EBD" w14:paraId="0F9DF4AB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99CDF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 + Polle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3D534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6FC96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4F863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9A50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D3784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7965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FB48A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5930CD" w:rsidRPr="00214EBD" w14:paraId="61620C67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FF22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8A3B3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CB6FC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4BAC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E97AC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D757B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0BAE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F649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5930CD" w:rsidRPr="00214EBD" w14:paraId="709A6184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2C3AE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 + Polle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9B224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3F74E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7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3384A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3743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BF10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9DAA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70FEA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5930CD" w:rsidRPr="00214EBD" w14:paraId="30809002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9BF92A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B2B5F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FBD2B8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CFBEB3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D3BB6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C97193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170AB8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 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02E10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 </w:t>
            </w:r>
          </w:p>
        </w:tc>
      </w:tr>
      <w:tr w:rsidR="005930CD" w:rsidRPr="00214EBD" w14:paraId="6636883E" w14:textId="77777777" w:rsidTr="00AA2170">
        <w:trPr>
          <w:trHeight w:val="320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15FD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77188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B5CD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5E6FF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B895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0E476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9677E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44AC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5930CD" w:rsidRPr="00214EBD" w14:paraId="403ACD83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59055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 + Polle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EF69B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7571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53C2B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1E84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7ED03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C7F67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813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5930CD" w:rsidRPr="00214EBD" w14:paraId="5DA0C7DD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F7F4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70B8F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31E1A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6AB47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5A8D7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B4F7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38E54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7CBC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5930CD" w:rsidRPr="00214EBD" w14:paraId="028DBB81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04E5C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 + Polle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B20E5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9EC9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9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689B7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E0D1E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175C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EE7A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90912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5930CD" w:rsidRPr="00214EBD" w14:paraId="75C75DA2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EEDA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0C6F6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DB64B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7167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4B38E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94BDE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0521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A69B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5930CD" w:rsidRPr="00214EBD" w14:paraId="55814559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01838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 + Polle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E0CAA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89407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381D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9293D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FE6F8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A1D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8B414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5930CD" w:rsidRPr="00214EBD" w14:paraId="50E51045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E384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0F60B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FB70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99956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C1AB5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980E0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1E17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3BF77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5930CD" w:rsidRPr="00214EBD" w14:paraId="5C1F1901" w14:textId="77777777" w:rsidTr="00AA2170">
        <w:trPr>
          <w:trHeight w:val="320"/>
        </w:trPr>
        <w:tc>
          <w:tcPr>
            <w:tcW w:w="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1150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 + Polle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B19A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32129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9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BFC7C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1EBAC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B2264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32861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0C0BF" w14:textId="77777777" w:rsidR="005930CD" w:rsidRPr="00214EBD" w:rsidRDefault="005930CD" w:rsidP="00AA2170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</w:tbl>
    <w:p w14:paraId="300F2F5B" w14:textId="77777777" w:rsidR="005930CD" w:rsidRDefault="005930CD" w:rsidP="005930CD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A0E856" wp14:editId="39FE2E7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42965" cy="615141"/>
                <wp:effectExtent l="0" t="0" r="635" b="0"/>
                <wp:wrapNone/>
                <wp:docPr id="21091711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2965" cy="615141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5F4425" w14:textId="0F572B51" w:rsidR="005930CD" w:rsidRPr="00D254CD" w:rsidRDefault="008F5432" w:rsidP="005930CD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SI </w:t>
                            </w:r>
                            <w:r w:rsidR="005930CD" w:rsidRPr="007E72F7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Table S</w:t>
                            </w:r>
                            <w:r w:rsidR="005930CD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4</w:t>
                            </w:r>
                            <w:r w:rsidR="005930C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: Summary statistics of longevity from </w:t>
                            </w:r>
                            <w:r w:rsidR="005930CD" w:rsidRPr="00F57480">
                              <w:rPr>
                                <w:color w:val="000000" w:themeColor="text1"/>
                              </w:rPr>
                              <w:t>Apis mellifera</w:t>
                            </w:r>
                            <w:r w:rsidR="005930C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adult workers subject to one of eight treatments: </w:t>
                            </w:r>
                            <w:r w:rsidR="005930CD" w:rsidRP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Sucrose, Sucrose + Pollen, Vitamin 1, Vitamin 1 + Pollen, Vitamin 2, Vitamin 2 + Pollen, Vitamin 3, Vitamin 3 + Pollen</w:t>
                            </w:r>
                            <w:r w:rsidR="005930C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(N=8). Measurements are displayed in days and were taken with both summer and winter workers. Minimum and maximum values, as well as medians, 1</w:t>
                            </w:r>
                            <w:r w:rsidR="005930CD" w:rsidRPr="003A2DAD">
                              <w:rPr>
                                <w:i w:val="0"/>
                                <w:iCs w:val="0"/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 w:rsidR="005930C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and 3</w:t>
                            </w:r>
                            <w:r w:rsidR="005930CD" w:rsidRPr="003A2DAD">
                              <w:rPr>
                                <w:i w:val="0"/>
                                <w:iCs w:val="0"/>
                                <w:color w:val="000000" w:themeColor="text1"/>
                                <w:vertAlign w:val="superscript"/>
                              </w:rPr>
                              <w:t>rd</w:t>
                            </w:r>
                            <w:r w:rsidR="005930C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quartiles, inter-quartile range, are display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A0E856" id="_x0000_s1030" type="#_x0000_t202" style="position:absolute;margin-left:0;margin-top:-.05pt;width:467.95pt;height:48.4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" stroked="f">
                <v:textbox inset="0,0,0,0">
                  <w:txbxContent>
                    <w:p w14:paraId="735F4425" w14:textId="0F572B51" w:rsidR="005930CD" w:rsidRPr="00D254CD" w:rsidRDefault="008F5432" w:rsidP="005930CD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SI </w:t>
                      </w:r>
                      <w:r w:rsidR="005930CD" w:rsidRPr="007E72F7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Table S</w:t>
                      </w:r>
                      <w:r w:rsidR="005930CD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4</w:t>
                      </w:r>
                      <w:r w:rsidR="005930C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: Summary statistics of longevity from </w:t>
                      </w:r>
                      <w:r w:rsidR="005930CD" w:rsidRPr="00F57480">
                        <w:rPr>
                          <w:color w:val="000000" w:themeColor="text1"/>
                        </w:rPr>
                        <w:t>Apis mellifera</w:t>
                      </w:r>
                      <w:r w:rsidR="005930C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adult workers subject to one of eight treatments: </w:t>
                      </w:r>
                      <w:r w:rsidR="005930CD" w:rsidRPr="00F57480">
                        <w:rPr>
                          <w:i w:val="0"/>
                          <w:iCs w:val="0"/>
                          <w:color w:val="000000" w:themeColor="text1"/>
                        </w:rPr>
                        <w:t>Sucrose, Sucrose + Pollen, Vitamin 1, Vitamin 1 + Pollen, Vitamin 2, Vitamin 2 + Pollen, Vitamin 3, Vitamin 3 + Pollen</w:t>
                      </w:r>
                      <w:r w:rsidR="005930C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(N=8). Measurements are displayed in days and were taken with both summer and winter workers. Minimum and maximum values, as well as medians, 1</w:t>
                      </w:r>
                      <w:r w:rsidR="005930CD" w:rsidRPr="003A2DAD">
                        <w:rPr>
                          <w:i w:val="0"/>
                          <w:iCs w:val="0"/>
                          <w:color w:val="000000" w:themeColor="text1"/>
                          <w:vertAlign w:val="superscript"/>
                        </w:rPr>
                        <w:t>st</w:t>
                      </w:r>
                      <w:r w:rsidR="005930C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and 3</w:t>
                      </w:r>
                      <w:r w:rsidR="005930CD" w:rsidRPr="003A2DAD">
                        <w:rPr>
                          <w:i w:val="0"/>
                          <w:iCs w:val="0"/>
                          <w:color w:val="000000" w:themeColor="text1"/>
                          <w:vertAlign w:val="superscript"/>
                        </w:rPr>
                        <w:t>rd</w:t>
                      </w:r>
                      <w:r w:rsidR="005930CD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quartiles, inter-quartile range, are displayed.</w:t>
                      </w:r>
                    </w:p>
                  </w:txbxContent>
                </v:textbox>
              </v:shape>
            </w:pict>
          </mc:Fallback>
        </mc:AlternateContent>
      </w:r>
    </w:p>
    <w:p w14:paraId="5198706D" w14:textId="77777777" w:rsidR="005930CD" w:rsidRPr="00A40B36" w:rsidRDefault="005930CD">
      <w:pPr>
        <w:rPr>
          <w:b/>
          <w:bCs/>
        </w:rPr>
      </w:pPr>
    </w:p>
    <w:sectPr w:rsidR="005930CD" w:rsidRPr="00A40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36"/>
    <w:rsid w:val="002631FF"/>
    <w:rsid w:val="002A1895"/>
    <w:rsid w:val="00373798"/>
    <w:rsid w:val="003864C5"/>
    <w:rsid w:val="003A2DAD"/>
    <w:rsid w:val="00464226"/>
    <w:rsid w:val="00537DAA"/>
    <w:rsid w:val="005930CD"/>
    <w:rsid w:val="00673CC3"/>
    <w:rsid w:val="00685455"/>
    <w:rsid w:val="007474E8"/>
    <w:rsid w:val="00762FC3"/>
    <w:rsid w:val="007A236F"/>
    <w:rsid w:val="007E6945"/>
    <w:rsid w:val="007E72F7"/>
    <w:rsid w:val="008F2C90"/>
    <w:rsid w:val="008F5432"/>
    <w:rsid w:val="00913D7F"/>
    <w:rsid w:val="00990AA7"/>
    <w:rsid w:val="00A40B36"/>
    <w:rsid w:val="00AA2170"/>
    <w:rsid w:val="00AE0A59"/>
    <w:rsid w:val="00C91597"/>
    <w:rsid w:val="00CB6620"/>
    <w:rsid w:val="00CE534E"/>
    <w:rsid w:val="00CF48A5"/>
    <w:rsid w:val="00D254CD"/>
    <w:rsid w:val="00D33B2C"/>
    <w:rsid w:val="00E54906"/>
    <w:rsid w:val="00E94C70"/>
    <w:rsid w:val="00F5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7235A"/>
  <w15:chartTrackingRefBased/>
  <w15:docId w15:val="{BC2DA1B6-0102-F449-889E-498A53A9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4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54C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673C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3CC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545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drew.f.brown@outloo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wn</dc:creator>
  <cp:keywords/>
  <dc:description/>
  <cp:lastModifiedBy>Andrew Brown</cp:lastModifiedBy>
  <cp:revision>2</cp:revision>
  <dcterms:created xsi:type="dcterms:W3CDTF">2025-08-16T15:28:00Z</dcterms:created>
  <dcterms:modified xsi:type="dcterms:W3CDTF">2025-08-16T15:28:00Z</dcterms:modified>
</cp:coreProperties>
</file>